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129" w:rsidRDefault="00846129" w:rsidP="00846129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 Table</w:t>
      </w:r>
      <w:bookmarkStart w:id="0" w:name="_GoBack"/>
      <w:bookmarkEnd w:id="0"/>
      <w:r>
        <w:rPr>
          <w:rFonts w:ascii="Times New Roman" w:hAnsi="Times New Roman"/>
          <w:b/>
        </w:rPr>
        <w:t>. Full model results of all-cause mortality, 1997-2012</w:t>
      </w:r>
    </w:p>
    <w:tbl>
      <w:tblPr>
        <w:tblW w:w="6600" w:type="dxa"/>
        <w:tblLook w:val="04A0" w:firstRow="1" w:lastRow="0" w:firstColumn="1" w:lastColumn="0" w:noHBand="0" w:noVBand="1"/>
      </w:tblPr>
      <w:tblGrid>
        <w:gridCol w:w="3160"/>
        <w:gridCol w:w="1720"/>
        <w:gridCol w:w="1720"/>
      </w:tblGrid>
      <w:tr w:rsidR="00846129" w:rsidRPr="00893948" w:rsidTr="004C4292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Men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Women</w:t>
            </w:r>
          </w:p>
        </w:tc>
      </w:tr>
      <w:tr w:rsidR="00846129" w:rsidRPr="00893948" w:rsidTr="004C4292">
        <w:trPr>
          <w:trHeight w:val="29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A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5 or young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35 (0.28-0.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17 (0.12-0.25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6-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33 (0.28-0.3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27 (0.23-0.33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1-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44 (0.40-0.4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38 (0.33-0.43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6-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65 (0.59-0.7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59 (0.53-0.64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1-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6-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70 (1.59-1.8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73 (1.62-1.85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51-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.94 (2.76-3.1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.73 (2.57-2.91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56-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.80 (4.53-5.0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.92 (3.70-4.17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61-6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5.97 (5.63-6.3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.18 (3.93-4.44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Marital stat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Married/registered partnershi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Unmarri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64 (1.59-1.7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43 (1.38-1.48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Prior marriage/reg. partnershi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67 (1.62-1.7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37 (1.33-1.42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Country of birt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Born in Swed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Foreign bor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07 (1.03-1.1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90 (0.86-0.94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Educ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 xml:space="preserve">In educatio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27 (1.08-1.5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20 (1.04-1.39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 xml:space="preserve">&lt;=2 years of secondary educatio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17 (1.13-1.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32 (1.26-1.39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 xml:space="preserve">&gt;2 years of secondary educatio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&lt;=3 years higher educ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94 (0.89-0.9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95 (0.89-1.00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&gt;3 years higher educ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86 (0.82-0.9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91 (0.85-0.97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Reside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Rural or small c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Large cit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07 (1.04-1.1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10 (1.07-1.13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Origin social clas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96 (0.91-1.0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11 (1.06-1.16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Intermedia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White collar work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10 (1.03-1.1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96 (0.92-1.00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Blue collar worker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15 (1.10-1.2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07 (1.02-1.13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Destination clas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94 (0.87-1.0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94 (0.88-1.01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Intermedia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White collar work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92 (0.83-1.0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93 (0.86-0.99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Blue collar work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89 (0.83-0.9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07 (0.99-1.16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Study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omitt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omitted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No activ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.95 (2.74-3.1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.99 (3.75-4.24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Missin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66 (1.54-1.7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.57 (2.43-2.72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Social mobil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Upwar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78 (0.72-0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07 (0.97-1.18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No mobil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lastRenderedPageBreak/>
              <w:t>Downwar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06 (0.97-1.1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99 (0.91-1.07)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Number of observa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14107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5769310</w:t>
            </w:r>
          </w:p>
        </w:tc>
      </w:tr>
      <w:tr w:rsidR="00846129" w:rsidRPr="00893948" w:rsidTr="004C429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Log likelihoo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-167208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129" w:rsidRPr="00893948" w:rsidRDefault="00846129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-172449.6</w:t>
            </w:r>
          </w:p>
        </w:tc>
      </w:tr>
    </w:tbl>
    <w:p w:rsidR="001C0CA3" w:rsidRDefault="001C0CA3"/>
    <w:sectPr w:rsidR="001C0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129"/>
    <w:rsid w:val="001C0CA3"/>
    <w:rsid w:val="0084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2ED79"/>
  <w15:chartTrackingRefBased/>
  <w15:docId w15:val="{7FF34604-418D-4C1B-A1EC-08C58C850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12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ee Billingsley</dc:creator>
  <cp:keywords/>
  <dc:description/>
  <cp:lastModifiedBy>Sunnee Billingsley</cp:lastModifiedBy>
  <cp:revision>1</cp:revision>
  <dcterms:created xsi:type="dcterms:W3CDTF">2019-01-29T19:30:00Z</dcterms:created>
  <dcterms:modified xsi:type="dcterms:W3CDTF">2019-01-29T19:30:00Z</dcterms:modified>
</cp:coreProperties>
</file>